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D85C7" w14:textId="414687A8" w:rsidR="00753C44" w:rsidRDefault="00913908">
      <w:r>
        <w:t xml:space="preserve">Appendix </w:t>
      </w:r>
      <w:r w:rsidR="00983635">
        <w:t>3</w:t>
      </w:r>
      <w:r>
        <w:t xml:space="preserve">: </w:t>
      </w:r>
      <w:r w:rsidR="00983635">
        <w:t>Focus group guide</w:t>
      </w:r>
    </w:p>
    <w:p w14:paraId="7171F5F0" w14:textId="77777777" w:rsidR="00913908" w:rsidRDefault="00913908"/>
    <w:p w14:paraId="3BF4DF70" w14:textId="648415B7" w:rsidR="00913908" w:rsidRPr="00B51C39" w:rsidRDefault="00983635" w:rsidP="00913908">
      <w:pPr>
        <w:rPr>
          <w:b/>
          <w:sz w:val="22"/>
        </w:rPr>
      </w:pPr>
      <w:r>
        <w:rPr>
          <w:b/>
          <w:sz w:val="22"/>
        </w:rPr>
        <w:t>PARTICIPANT FOCUS GROUP/INTERVIEW GUIDE</w:t>
      </w:r>
    </w:p>
    <w:p w14:paraId="3C2CB137" w14:textId="77777777" w:rsidR="00913908" w:rsidRDefault="00913908" w:rsidP="00913908">
      <w:pPr>
        <w:spacing w:line="480" w:lineRule="auto"/>
        <w:rPr>
          <w:sz w:val="22"/>
        </w:rPr>
      </w:pPr>
    </w:p>
    <w:p w14:paraId="1997698B" w14:textId="77777777" w:rsidR="00913908" w:rsidRDefault="00913908" w:rsidP="00913908">
      <w:pPr>
        <w:spacing w:line="480" w:lineRule="auto"/>
      </w:pPr>
      <w:r>
        <w:t>Before you started the program, how did you feel about exercise?</w:t>
      </w:r>
    </w:p>
    <w:p w14:paraId="60B8B5D0" w14:textId="77777777" w:rsidR="00913908" w:rsidRDefault="00913908" w:rsidP="00913908">
      <w:pPr>
        <w:spacing w:line="480" w:lineRule="auto"/>
      </w:pPr>
    </w:p>
    <w:p w14:paraId="2923CEDF" w14:textId="77777777" w:rsidR="00913908" w:rsidRDefault="00913908" w:rsidP="00913908">
      <w:pPr>
        <w:spacing w:line="480" w:lineRule="auto"/>
      </w:pPr>
      <w:r>
        <w:t>What prevented you from getting as much exercise as you wanted?</w:t>
      </w:r>
    </w:p>
    <w:p w14:paraId="5DC40079" w14:textId="77777777" w:rsidR="00913908" w:rsidRDefault="00913908" w:rsidP="00913908">
      <w:pPr>
        <w:spacing w:line="480" w:lineRule="auto"/>
      </w:pPr>
    </w:p>
    <w:p w14:paraId="43531C64" w14:textId="77777777" w:rsidR="00913908" w:rsidRDefault="00913908" w:rsidP="00913908">
      <w:pPr>
        <w:spacing w:line="480" w:lineRule="auto"/>
      </w:pPr>
      <w:r>
        <w:t>Do you think that your attitude towards exercise has changed?</w:t>
      </w:r>
    </w:p>
    <w:p w14:paraId="6674FA86" w14:textId="77777777" w:rsidR="00913908" w:rsidRDefault="00913908" w:rsidP="00913908">
      <w:pPr>
        <w:spacing w:line="480" w:lineRule="auto"/>
      </w:pPr>
    </w:p>
    <w:p w14:paraId="30BBCA7C" w14:textId="77777777" w:rsidR="00913908" w:rsidRDefault="00913908" w:rsidP="00913908">
      <w:pPr>
        <w:spacing w:line="480" w:lineRule="auto"/>
      </w:pPr>
      <w:r>
        <w:t>Thinking about the monitor you used, what did you like about it?</w:t>
      </w:r>
    </w:p>
    <w:p w14:paraId="2F53CECA" w14:textId="77777777" w:rsidR="00913908" w:rsidRDefault="00913908" w:rsidP="00913908">
      <w:pPr>
        <w:spacing w:line="480" w:lineRule="auto"/>
      </w:pPr>
    </w:p>
    <w:p w14:paraId="3D30E9C2" w14:textId="77777777" w:rsidR="00913908" w:rsidRDefault="00913908" w:rsidP="00913908">
      <w:pPr>
        <w:spacing w:line="480" w:lineRule="auto"/>
      </w:pPr>
      <w:r>
        <w:t>What didn’t you like about it?</w:t>
      </w:r>
    </w:p>
    <w:p w14:paraId="1884912B" w14:textId="77777777" w:rsidR="00913908" w:rsidRDefault="00913908" w:rsidP="00913908">
      <w:pPr>
        <w:spacing w:line="480" w:lineRule="auto"/>
      </w:pPr>
    </w:p>
    <w:p w14:paraId="30C1E25C" w14:textId="77777777" w:rsidR="00913908" w:rsidRDefault="00913908" w:rsidP="00913908">
      <w:pPr>
        <w:spacing w:line="480" w:lineRule="auto"/>
      </w:pPr>
      <w:r>
        <w:t>Do you think you’ll continue using a monitor like this (be honest!)?</w:t>
      </w:r>
    </w:p>
    <w:p w14:paraId="19159EB1" w14:textId="77777777" w:rsidR="00913908" w:rsidRDefault="00913908" w:rsidP="00913908">
      <w:pPr>
        <w:spacing w:line="480" w:lineRule="auto"/>
      </w:pPr>
    </w:p>
    <w:p w14:paraId="6D75B9C6" w14:textId="77777777" w:rsidR="00913908" w:rsidRDefault="00913908" w:rsidP="00913908">
      <w:pPr>
        <w:spacing w:line="480" w:lineRule="auto"/>
      </w:pPr>
      <w:r>
        <w:t>Do you think you’ll use any activity monitor after the study is over (be honest!)?</w:t>
      </w:r>
    </w:p>
    <w:p w14:paraId="5864DA16" w14:textId="77777777" w:rsidR="00913908" w:rsidRDefault="00913908" w:rsidP="00913908">
      <w:pPr>
        <w:spacing w:line="480" w:lineRule="auto"/>
      </w:pPr>
    </w:p>
    <w:p w14:paraId="300F7342" w14:textId="77777777" w:rsidR="00913908" w:rsidRDefault="00913908" w:rsidP="00913908">
      <w:pPr>
        <w:spacing w:line="480" w:lineRule="auto"/>
      </w:pPr>
      <w:r>
        <w:t>Provide a copy of the brief counseling sheet.</w:t>
      </w:r>
    </w:p>
    <w:p w14:paraId="5BC568B7" w14:textId="77777777" w:rsidR="00913908" w:rsidRDefault="00913908" w:rsidP="00913908">
      <w:pPr>
        <w:spacing w:line="480" w:lineRule="auto"/>
      </w:pPr>
      <w:r>
        <w:t>Of the counseling components (assess, advise, agree, assist, arrange), which did you value the most?</w:t>
      </w:r>
    </w:p>
    <w:p w14:paraId="3F4F2818" w14:textId="77777777" w:rsidR="00913908" w:rsidRDefault="00913908" w:rsidP="00913908">
      <w:pPr>
        <w:spacing w:line="480" w:lineRule="auto"/>
      </w:pPr>
    </w:p>
    <w:p w14:paraId="5AC204F9" w14:textId="77777777" w:rsidR="00913908" w:rsidRDefault="00913908" w:rsidP="00913908">
      <w:pPr>
        <w:spacing w:line="480" w:lineRule="auto"/>
      </w:pPr>
      <w:r>
        <w:t>Did you like receiving counseling from a counselor? Why or why not?</w:t>
      </w:r>
    </w:p>
    <w:p w14:paraId="60459FA5" w14:textId="77777777" w:rsidR="00913908" w:rsidRDefault="00913908" w:rsidP="00913908">
      <w:pPr>
        <w:spacing w:line="480" w:lineRule="auto"/>
      </w:pPr>
    </w:p>
    <w:p w14:paraId="6A0A58F3" w14:textId="77777777" w:rsidR="00913908" w:rsidRDefault="00913908" w:rsidP="00913908">
      <w:pPr>
        <w:spacing w:line="480" w:lineRule="auto"/>
      </w:pPr>
      <w:r>
        <w:lastRenderedPageBreak/>
        <w:t>Would you prefer the counseling done by your primary care physician? Why or why not?</w:t>
      </w:r>
    </w:p>
    <w:p w14:paraId="2A036494" w14:textId="77777777" w:rsidR="00913908" w:rsidRDefault="00913908" w:rsidP="00913908">
      <w:pPr>
        <w:spacing w:line="480" w:lineRule="auto"/>
      </w:pPr>
    </w:p>
    <w:p w14:paraId="5F3656BC" w14:textId="77777777" w:rsidR="00913908" w:rsidRDefault="00913908" w:rsidP="00913908">
      <w:pPr>
        <w:spacing w:line="480" w:lineRule="auto"/>
      </w:pPr>
      <w:r>
        <w:t>Would you prefer the counseling done by a nurse, physician assistant, or anyone else who worked with your doctor? Why or why not?</w:t>
      </w:r>
    </w:p>
    <w:p w14:paraId="42AA4363" w14:textId="77777777" w:rsidR="00913908" w:rsidRDefault="00913908" w:rsidP="00913908">
      <w:pPr>
        <w:spacing w:line="480" w:lineRule="auto"/>
      </w:pPr>
    </w:p>
    <w:p w14:paraId="18E805AF" w14:textId="77777777" w:rsidR="00913908" w:rsidRDefault="00913908" w:rsidP="00913908">
      <w:pPr>
        <w:spacing w:line="480" w:lineRule="auto"/>
      </w:pPr>
      <w:r>
        <w:t>Provide a copy of the exercise prescription.</w:t>
      </w:r>
    </w:p>
    <w:p w14:paraId="182EC073" w14:textId="77777777" w:rsidR="00913908" w:rsidRDefault="00913908" w:rsidP="00913908">
      <w:pPr>
        <w:spacing w:line="480" w:lineRule="auto"/>
      </w:pPr>
      <w:r>
        <w:t xml:space="preserve">Did you find the written prescription helpful? Why or why not? </w:t>
      </w:r>
    </w:p>
    <w:p w14:paraId="5499C641" w14:textId="77777777" w:rsidR="00913908" w:rsidRDefault="00913908" w:rsidP="00913908">
      <w:pPr>
        <w:spacing w:line="480" w:lineRule="auto"/>
      </w:pPr>
    </w:p>
    <w:p w14:paraId="2A579A95" w14:textId="77777777" w:rsidR="00913908" w:rsidRDefault="00913908" w:rsidP="00913908">
      <w:pPr>
        <w:spacing w:line="480" w:lineRule="auto"/>
      </w:pPr>
      <w:r>
        <w:t>For the intervention group only.</w:t>
      </w:r>
    </w:p>
    <w:p w14:paraId="7DD22057" w14:textId="77777777" w:rsidR="00913908" w:rsidRDefault="00913908" w:rsidP="00913908">
      <w:pPr>
        <w:spacing w:line="480" w:lineRule="auto"/>
      </w:pPr>
      <w:r>
        <w:t xml:space="preserve">Did you like the social aspects of this study? For example: the leaderboard, the comments, smileys, and duels. How often did you communicate with other participants? </w:t>
      </w:r>
    </w:p>
    <w:p w14:paraId="012F9E20" w14:textId="77777777" w:rsidR="00913908" w:rsidRDefault="00913908" w:rsidP="00913908">
      <w:pPr>
        <w:spacing w:line="480" w:lineRule="auto"/>
      </w:pPr>
    </w:p>
    <w:p w14:paraId="1AD1D020" w14:textId="77777777" w:rsidR="00913908" w:rsidRPr="00B51C39" w:rsidRDefault="00913908" w:rsidP="00913908">
      <w:pPr>
        <w:spacing w:line="480" w:lineRule="auto"/>
        <w:rPr>
          <w:sz w:val="22"/>
        </w:rPr>
      </w:pPr>
      <w:r>
        <w:t xml:space="preserve">Do you think you’d use some of these social tools with your friends and family? </w:t>
      </w:r>
    </w:p>
    <w:p w14:paraId="7E2A0C53" w14:textId="77777777" w:rsidR="00913908" w:rsidRDefault="00913908" w:rsidP="00913908">
      <w:pPr>
        <w:pStyle w:val="Figure"/>
      </w:pPr>
    </w:p>
    <w:p w14:paraId="2E27DA68" w14:textId="5DCA0017" w:rsidR="00983635" w:rsidRDefault="00983635">
      <w:pPr>
        <w:rPr>
          <w:b/>
          <w:sz w:val="28"/>
        </w:rPr>
      </w:pPr>
      <w:r>
        <w:rPr>
          <w:b/>
          <w:sz w:val="28"/>
        </w:rPr>
        <w:br w:type="page"/>
      </w:r>
    </w:p>
    <w:p w14:paraId="57464BC9" w14:textId="77777777" w:rsidR="00983635" w:rsidRDefault="00983635" w:rsidP="00983635">
      <w:pPr>
        <w:rPr>
          <w:b/>
          <w:sz w:val="22"/>
        </w:rPr>
      </w:pPr>
      <w:r w:rsidRPr="00983635">
        <w:rPr>
          <w:b/>
          <w:sz w:val="22"/>
          <w:szCs w:val="22"/>
        </w:rPr>
        <w:t>STAKEHOLDER FOCUS GROUP GUIDE</w:t>
      </w:r>
    </w:p>
    <w:p w14:paraId="3ED65229" w14:textId="77777777" w:rsidR="00983635" w:rsidRDefault="00983635" w:rsidP="00983635">
      <w:pPr>
        <w:rPr>
          <w:b/>
        </w:rPr>
      </w:pPr>
    </w:p>
    <w:p w14:paraId="3F1AB733" w14:textId="77777777" w:rsidR="00983635" w:rsidRDefault="00983635" w:rsidP="00983635">
      <w:r>
        <w:t xml:space="preserve">The 5 A’s counseling is brief counseling that has been adopted by the United Stated Preventive Services Task Force to promote behavioral change during a doctor’s visit. </w:t>
      </w:r>
    </w:p>
    <w:p w14:paraId="7EF3043A" w14:textId="77777777" w:rsidR="00983635" w:rsidRDefault="00983635" w:rsidP="00983635">
      <w:r>
        <w:t>Have you done 5 A’s counseling in your clinic?</w:t>
      </w:r>
    </w:p>
    <w:p w14:paraId="4BF62A11" w14:textId="77777777" w:rsidR="00983635" w:rsidRDefault="00983635" w:rsidP="00983635"/>
    <w:p w14:paraId="3DB8B7E6" w14:textId="77777777" w:rsidR="00983635" w:rsidRDefault="00983635" w:rsidP="00983635"/>
    <w:p w14:paraId="7273D7B5" w14:textId="77777777" w:rsidR="00983635" w:rsidRDefault="00983635" w:rsidP="00983635">
      <w:r>
        <w:t xml:space="preserve">Here is a copy of the counseling done in our study along with a supplementary exercise prescription. Please look it over. </w:t>
      </w:r>
    </w:p>
    <w:p w14:paraId="61271CD5" w14:textId="77777777" w:rsidR="00983635" w:rsidRDefault="00983635" w:rsidP="00983635">
      <w:r>
        <w:t>Do you like the counseling? Why or why not?</w:t>
      </w:r>
    </w:p>
    <w:p w14:paraId="348A0EBE" w14:textId="77777777" w:rsidR="00983635" w:rsidRDefault="00983635" w:rsidP="00983635"/>
    <w:p w14:paraId="2F645010" w14:textId="77777777" w:rsidR="00983635" w:rsidRDefault="00983635" w:rsidP="00983635">
      <w:r>
        <w:t>Would you use this counseling with your patients?</w:t>
      </w:r>
    </w:p>
    <w:p w14:paraId="366042C4" w14:textId="77777777" w:rsidR="00983635" w:rsidRDefault="00983635" w:rsidP="00983635"/>
    <w:p w14:paraId="25EE2196" w14:textId="77777777" w:rsidR="00983635" w:rsidRDefault="00983635" w:rsidP="00983635"/>
    <w:p w14:paraId="3B8B3CCD" w14:textId="77777777" w:rsidR="00983635" w:rsidRDefault="00983635" w:rsidP="00983635"/>
    <w:p w14:paraId="67A85EFC" w14:textId="77777777" w:rsidR="00983635" w:rsidRDefault="00983635" w:rsidP="00983635">
      <w:r>
        <w:t xml:space="preserve">Using technology to self-monitor PA is an effective method to change behavior. </w:t>
      </w:r>
    </w:p>
    <w:p w14:paraId="4150D392" w14:textId="77777777" w:rsidR="00983635" w:rsidRDefault="00983635" w:rsidP="00983635">
      <w:r>
        <w:t>Do you currently advise your patients to monitor their activity?</w:t>
      </w:r>
    </w:p>
    <w:p w14:paraId="54D162B4" w14:textId="77777777" w:rsidR="00983635" w:rsidRDefault="00983635" w:rsidP="00983635"/>
    <w:p w14:paraId="7FC464FC" w14:textId="77777777" w:rsidR="00983635" w:rsidRDefault="00983635" w:rsidP="00983635">
      <w:r>
        <w:t xml:space="preserve">We gave half of our participants this pedometer to self-monitor behavior. </w:t>
      </w:r>
    </w:p>
    <w:p w14:paraId="2C631055" w14:textId="77777777" w:rsidR="00983635" w:rsidRDefault="00983635" w:rsidP="00983635">
      <w:r>
        <w:t>Would you recommend your patients to use this pedometer? Why or why not?</w:t>
      </w:r>
    </w:p>
    <w:p w14:paraId="6F765F39" w14:textId="77777777" w:rsidR="00983635" w:rsidRDefault="00983635" w:rsidP="00983635"/>
    <w:p w14:paraId="2B2FFF73" w14:textId="77777777" w:rsidR="00983635" w:rsidRDefault="00983635" w:rsidP="00983635"/>
    <w:p w14:paraId="6B67AE6C" w14:textId="77777777" w:rsidR="00983635" w:rsidRDefault="00983635" w:rsidP="00983635">
      <w:r>
        <w:t>The other half of our participants were given this Up24 to self-monitor behavior. This monitor pairs with an app on a smart device to give feedback on behavior. This is an example of the feedback it provides.</w:t>
      </w:r>
    </w:p>
    <w:p w14:paraId="039B68AA" w14:textId="77777777" w:rsidR="00983635" w:rsidRDefault="00983635" w:rsidP="00983635">
      <w:r>
        <w:t>Would you recommend your patients to use this monitor? Why or why not?</w:t>
      </w:r>
    </w:p>
    <w:p w14:paraId="7C0AE5F2" w14:textId="77777777" w:rsidR="00983635" w:rsidRDefault="00983635" w:rsidP="00983635"/>
    <w:p w14:paraId="49246ADA" w14:textId="77777777" w:rsidR="00983635" w:rsidRDefault="00983635" w:rsidP="00983635"/>
    <w:p w14:paraId="15240371" w14:textId="77777777" w:rsidR="00983635" w:rsidRDefault="00983635" w:rsidP="00983635"/>
    <w:p w14:paraId="21A4BC27" w14:textId="77777777" w:rsidR="00983635" w:rsidRDefault="00983635" w:rsidP="00983635">
      <w:r>
        <w:t xml:space="preserve">In our study we compared the effectiveness of the two devices. </w:t>
      </w:r>
      <w:r>
        <w:rPr>
          <w:i/>
        </w:rPr>
        <w:t>Present preliminary results</w:t>
      </w:r>
      <w:r>
        <w:t xml:space="preserve">. </w:t>
      </w:r>
    </w:p>
    <w:p w14:paraId="47D2DD30" w14:textId="77777777" w:rsidR="00983635" w:rsidRDefault="00983635" w:rsidP="00983635">
      <w:r>
        <w:t>What are your thoughts about the study?</w:t>
      </w:r>
    </w:p>
    <w:p w14:paraId="7F7C5D0A" w14:textId="77777777" w:rsidR="00983635" w:rsidRDefault="00983635" w:rsidP="00983635"/>
    <w:p w14:paraId="610A4A55" w14:textId="77777777" w:rsidR="00983635" w:rsidRDefault="00983635" w:rsidP="00983635">
      <w:r>
        <w:t xml:space="preserve">Is this study something you can implement in your clinic? </w:t>
      </w:r>
    </w:p>
    <w:p w14:paraId="62D288E7" w14:textId="77777777" w:rsidR="00983635" w:rsidRDefault="00983635" w:rsidP="00983635"/>
    <w:p w14:paraId="41DAE095" w14:textId="77777777" w:rsidR="00983635" w:rsidRDefault="00983635" w:rsidP="00983635">
      <w:r>
        <w:t>What would you change about the study?</w:t>
      </w:r>
    </w:p>
    <w:p w14:paraId="04E685BB" w14:textId="77777777" w:rsidR="00983635" w:rsidRDefault="00983635" w:rsidP="00983635"/>
    <w:p w14:paraId="1AA502FE" w14:textId="77777777" w:rsidR="00983635" w:rsidRDefault="00983635" w:rsidP="00983635"/>
    <w:p w14:paraId="29725B8E" w14:textId="232F3154" w:rsidR="00913908" w:rsidRPr="00983635" w:rsidRDefault="00913908">
      <w:pPr>
        <w:rPr>
          <w:b/>
          <w:sz w:val="22"/>
          <w:szCs w:val="22"/>
        </w:rPr>
      </w:pPr>
      <w:bookmarkStart w:id="0" w:name="_GoBack"/>
      <w:bookmarkEnd w:id="0"/>
    </w:p>
    <w:sectPr w:rsidR="00913908" w:rsidRPr="00983635" w:rsidSect="00311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08"/>
    <w:rsid w:val="00311921"/>
    <w:rsid w:val="003C71C8"/>
    <w:rsid w:val="003F292F"/>
    <w:rsid w:val="0043373C"/>
    <w:rsid w:val="00434C88"/>
    <w:rsid w:val="00443542"/>
    <w:rsid w:val="0061124E"/>
    <w:rsid w:val="00753C44"/>
    <w:rsid w:val="008C5E0A"/>
    <w:rsid w:val="00913908"/>
    <w:rsid w:val="00983635"/>
    <w:rsid w:val="00B10BB7"/>
    <w:rsid w:val="00C04238"/>
    <w:rsid w:val="00E555D0"/>
    <w:rsid w:val="00F2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908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rsid w:val="00913908"/>
    <w:pPr>
      <w:spacing w:before="100" w:before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241</Characters>
  <Application>Microsoft Macintosh Word</Application>
  <DocSecurity>0</DocSecurity>
  <Lines>18</Lines>
  <Paragraphs>5</Paragraphs>
  <ScaleCrop>false</ScaleCrop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4-18T18:45:00Z</dcterms:created>
  <dcterms:modified xsi:type="dcterms:W3CDTF">2017-04-18T18:45:00Z</dcterms:modified>
</cp:coreProperties>
</file>